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4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60"/>
        <w:gridCol w:w="654"/>
        <w:gridCol w:w="786"/>
        <w:gridCol w:w="832"/>
        <w:gridCol w:w="808"/>
        <w:gridCol w:w="809"/>
        <w:gridCol w:w="3355"/>
      </w:tblGrid>
      <w:tr>
        <w:trPr>
          <w:tblHeader w:val="true"/>
          <w:trHeight w:val="209" w:hRule="atLeast"/>
        </w:trPr>
        <w:tc>
          <w:tcPr>
            <w:tcW w:w="9794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</w:rPr>
              <w:t>Additional file 1.  Imiquimod regulated genes</w:t>
            </w:r>
          </w:p>
        </w:tc>
      </w:tr>
      <w:tr>
        <w:trPr>
          <w:tblHeader w:val="true"/>
          <w:trHeight w:val="802" w:hRule="atLeast"/>
        </w:trPr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fymetrix Probe Set ID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K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MIQ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MIQ Vs AK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4wk Post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4WK Post Vs AK</w:t>
            </w:r>
          </w:p>
        </w:tc>
        <w:tc>
          <w:tcPr>
            <w:tcW w:w="335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Titl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35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12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CDNA FLJ44441 fis, clone UTERU202024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36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bed locu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40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8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85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ilar to RAB guanine nucleotide exchange factor (GEF)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92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, Similar to likely ortholog of yeast ARV1, clone IMAGE:4733238, mRN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2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1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; cDNA DKFZp547P042 (from clone DKFZp547P042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23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44253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14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52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NA clone IMAGE:30349460, partial cd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75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bed locus, moderately similar to XP_522527.1 similar to carnitine deficiency-associated gene expressed in ventricle 1 [Pan troglodytes]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16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enchymal stem cell protein DSC9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bed locu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511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67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NA FLJ25106 fis, clone CBR0146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95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bed locu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38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ilar to KIAA0454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53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bed locu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85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36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82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 sapiens, clone IMAGE:5215917, mRN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23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NA FLJ41910 fis, clone PEBLM200783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35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NA: FLJ22198 fis, clone HRC0121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4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NA FLJ33443 fis, clone BRALZ100010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7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 (clone ICRFp507I1077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4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E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ortholog of mouse acyl-Coenzyme A thioesterase 2, mitochondrial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6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d phosphatase 2, lysosomal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51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ograft inflammatory facto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51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M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 in melanoma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6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A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kinase (PRKA) anchor protein 2 /// PALM2-AKAP2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70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N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-hook transcription fac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 dehydrogenase 2 family (mitochondrial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58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H6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 dehydrogenase 6 family, member A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9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C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sion molecule, interacts with CXADR antige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60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SH-L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ed molecule with the SH3 domain of STAM (AMSH) like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9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BB1I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yloid beta (A4) precursor protein-binding, family B, member 1 interact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63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B mRNA editing enzyme, catalytic polypeptide-like 3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0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B mRNA editing enzyme, catalytic polypeptide-like 3G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53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L,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08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L,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1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L,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17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ase, live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87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 GTPase activating protein 1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8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2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 GTPase activating protein 2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90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 GTPase activating protein 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5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 related protein 2/3 complex, subunit 1B, 41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4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ator of S phase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91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M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 (abnormal spindle)-like, microcephaly associated (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99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F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ating transcription factor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19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7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ase, Cu++ transporting, alpha polypeptide (Menkes syndrom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36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OX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yrobetaine (gamma), 2-oxoglutarate dioxygenase (gamma-butyrobetaine hydroxylase)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8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L2-related protein A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2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D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H3 interacting domain death agonist /// BH3 interacting domain death agonist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6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C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uloviral IAP repeat-containing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53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uloviral IAP repeat-containing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4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ST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stromal cell antigen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61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N3A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yrophilin, subfamily 3, member A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2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N3A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yrophilin, subfamily 3, member A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92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7orf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17 open reading frame 2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571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orf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1 open reading frame 3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23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Q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mplement component 1, q subcomponent, alpha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95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Q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mplement component 1, q subcomponent, beta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15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0orf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20 open reading frame 1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0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component 3a recepto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8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component 5 receptor 1 (C5a ligand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82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6orf3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6 open reading frame 3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60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7orf6, SAMD9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7 open reading frame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60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orf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9 open reading frame 1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0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orf4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9 open reading frame 4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7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orf7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9 open reading frame 7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38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HS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regulated heat stable protein 1, 24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6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ase 1, apoptosis-related cysteine protease (interleukin 1, beta, converta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37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ase 8, apoptosis-related cysteine prote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3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l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9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X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box homolog 3 (HP1 gamma homolog, 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29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DC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iled-coil domain containing 5 (spindle associated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11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3 /// CCL3L1 /// MGC128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ligand 3 /// chemokine (C-C motif) ligand 3-like 1 /// chemokine (C-C motif) ligand 3-like, centromeric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5_i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ligand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03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ligand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71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B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3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E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9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recepto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99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R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receptor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0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09 antigen (Gov platelet alloantigens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4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4 antigen /// CD14 antige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49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63 antige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65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6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64 antigen, sialomuc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98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C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C antigen, c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83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2 antigen (p50), sheep red blood cell receptor /// CD2 antigen (p50), sheep red blood cell recep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3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300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300A antige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9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38 antigen (p45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85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CD47 antigen (Rh-related antigen, integrin-associated signal transduce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75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8 antigen (B-cell membrane protei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41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5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53 antige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79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9 antigen (p60, early T-cell activation antige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61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7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74 antigen (invariant polypeptide of major histocompatibility complex, class II antigen-associated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8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CD86 antigen (CD28 antigen ligand 2, B7-2 antige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97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B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 antigen, beta polypeptide 1 (p37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91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9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97 antige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87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20 cell division cycle 20 homolog (S. cerevisia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644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-dependent kinase inhibitor 2A (melanoma, p16, inhibits CDK4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70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P-diacylglycerol synthase (phosphatidate cytidylyltransferase)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19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S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odesmos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889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cinoembryonic antigen-related cell adhesion molecule 1 (biliary glycoprotei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5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ACAM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cinoembryonic antigen-related cell adhesion molecule 6 (non-specific cross reacting antige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0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eye syndrome chromosome region, candidat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5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osome protein cep29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6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G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granin B (secretogranin 1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94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type lectin domain family 4, member 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93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type lectin domain family 4, member 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9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, type IV, alpha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35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I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in, serine prote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63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M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 responsive element modula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91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TAM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-I MHC-restricted T cell associated molecul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15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y stimulating factor 2 receptor, beta, low-affinity (granulocyte-macrophage) /// colony stimulating factor 2 receptor, beta, low-affinity (granulocyte-macrophag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14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atin F (leukocystati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93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GE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GE family, member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7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S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8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SC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C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8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S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L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90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SS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3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1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16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1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12 (stromal cell-derived factor 1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45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1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974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201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receptor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75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orf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X open reading frame 1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92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orf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X open reading frame 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2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B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-245, alpha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92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B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-245, beta polypeptide (chronic granulomatous disea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76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P450, family 3, subfamily A, polypeptide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57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4S234E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segment on chromosome 4 (unique) 234 expressed sequenc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4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D (Asp-Glu-Ala-Asp) box polypeptide 5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43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enerative spermatocyte homolog 1, lipid desaturase (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6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-dehydrocholesterol reduct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9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-dehydrocholesterol reduct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60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K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ckkopf homolog 1 (Xenopus laevis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62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EU2 /// BCMSUN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eted in lymphocytic leukemia, 2 /// BCMS upstream neighbor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G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s, large homolog 7 (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8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x-lik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84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dicator of cytokinesis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55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K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king protein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07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PT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rmatopont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32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mocoll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1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I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stein-Barr virus induced gene 2 (lymphocyte-specific G protein-coupled recepto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9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G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thelial cell growth factor 1 (platelet-derived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5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L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-like-domain, multiple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11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karyotic translation initiation factor 2-alpha kinas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4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F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74-like factor 4 (ets domain transcription facto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6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of very long chain fatty acids (FEN1/Elo2, SUR4/Elo3, yeast)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37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ILIN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astin microfibril interfacer 2 /// elastin microfibril interfacer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52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G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 G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83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tonucleotide pyrophosphatase/phosphodiesterase 2 (autotaxi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68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ythrocyte membrane protein band 4.1-like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60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thelial stromal interaction 1 (breast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76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regul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7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2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tropic viral integration site 2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4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2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tropic viral integration site 2B /// ecotropic viral integration site 2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23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h/Vasp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68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33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with sequence similarity 33, member 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68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with sequence similarity 49, member 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1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with sequence similarity 49, member 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89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57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with sequence similarity 57, member 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76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XO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box protein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3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 fragment of IgE, high affinity I, receptor for; alpha polypeptide /// Fc fragment of IgE, high affinity I, receptor for; alpha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3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 fragment of IgE, high affinity I, receptor for; gamma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0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 fragment of IgG, low affinity IIIb, receptor (CD16b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3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N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olin (collagen/fibrinogen domain containing)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3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3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-lik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43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R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dner-Rasheed feline sarcoma viral (v-fgr) oncogene homolog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1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KBP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K506 binding protein 11, 19 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70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aggr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3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I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end leukemia virus integratio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1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065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1065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9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1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1100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9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11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1112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56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119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hero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2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125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1125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128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1128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91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1305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8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2003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2003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9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2005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2005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9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2257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2257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15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3103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3103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42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3306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FLJ3306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8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N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in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18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in-lik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O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vin containing monooxygenas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86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nectin type III domain containing 3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11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ormyl peptide receptor 1 /// formyl peptide recepto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42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R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yl peptide receptor-lik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9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Z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zzled-related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34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T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istat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9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Y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YN binding protein (FYB-120/130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2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ZD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zzled homolog 2 (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8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feron, alpha-inducible protein (clone IFI-15K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1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P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feron, alpha-inducible protein (clone IFI-6-16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31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-alpha-D-galactosamine:polypeptide N-acetylgalactosaminyltransferase 7 (GalNAc-T7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5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rrest-specific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7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binding protein 1, interferon-inducible, 67kDa /// guanylate binding protein 1, interferon-inducible, 67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90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binding protein 2, interferon-inducibl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57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P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binding protein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6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calcin, EF-hand calcium binding protein /// grancalcin, EF-hand calcium bind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2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H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 cyclohydrolase 1 (dopa-responsive dystoni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4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ase, IMAP family member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80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MAP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ase, IMAP family member 5 /// GTPase, IMAP family member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7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MAP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ase, IMAP family member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7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MAP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ase, IMAP family member 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30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MAP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ase, IMAP family member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085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 pathogenesis-related 1 (gliom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43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S family zinc finge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80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TSCR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lioma tumor suppressor candidate region gen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28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lutamate-ammonia ligase (glutamine syntha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F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a maturation factor, gamm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4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LY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ulys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42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R16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 protein-coupled receptor 16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65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 protein-coupled receptor 17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27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 protein-coupled receptor 1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46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R6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 protein-coupled receptor 6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7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B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factor receptor-bound protein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8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ZM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zyme A (granzyme 1, cytotoxic T-lymphocyte-associated serine esterase 3) /// granzyme A (granzyme 1, cytotoxic T-lymphocyte-associated serine esterase 3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6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ZM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zyme K (serine protease, granzyme 3; tryptase II) /// granzyme K (serine protease, granzyme 3; tryptase II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87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-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 histocompatibility antigen HA-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45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hepatitis A virus cellular receptor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6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AP-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condensation protein G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01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poietic cell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95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topoietic cell-specific Lyn substrat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64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ST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topoietic cell signal transduce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86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ct domain and RLD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35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ct domain and RLD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374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BCH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hydroxyisobutyryl-Coenzyme A hydrol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80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1, H2bk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29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2H2A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2, H2a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53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histocompatibility complex, class II, DP alpha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0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histocompatibility complex, class I, 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16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MR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aluronan-mediated motility receptor (RHAMM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5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tological and neurological expressed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32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MT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histamine N-methyltransferase /// histamine N-methyltransfer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59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odomain-only protein /// homeodomain-only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85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xanthine phosphoribosyltransferase 1 (Lesch-Nyhan syndrom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6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3ST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ran sulfate (glucosamine) 3-O-sulfotransferas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53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70kDa protein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13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XIAPA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AP associated factor-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1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LF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T-cell leukemia virus enhancer fac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3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llular adhesion molecule 1 (CD54), human rhinovirus recep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62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llular adhesion molecul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32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-degrading enzym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33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, gamma-inducible protein 1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41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3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45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4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3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44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0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induced with helicase C doma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15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with tetratricopeptide repeats 1 /// interferon-induced protein with tetratricopeptide repeats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5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with tetratricopeptide repeats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4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with tetratricopeptide repeats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59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with tetratricopeptide repeats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02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induced transmembrane protein 1 (9-27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448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NA1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, alpha 1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148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LV2-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globulin lambda variable 2-1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4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SF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globulin superfamily, member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91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10 receptor, alph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86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18 bind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07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18 receptor accessory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52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1 receptor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1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20R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20 receptor, alph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5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21 recep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31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T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 immunoglobulin-like receptor, subfamily A (without TM domain), member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81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-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IGF-II mRNA-binding protein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02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leamine-pyrrole 2,3 dioxyge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08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P4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polyphosphate-4-phosphatase, type I, 107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77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-1 receptor-associated kinas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3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regulatory facto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43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F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regulatory factor 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5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F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regulatory factor 8 /// interferon regulatory factor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0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stimulated gene 20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41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in, alpha 4 (antigen CD49D, alpha 4 subunit of VLA-4 recepto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47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A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in, alpha L (antigen CD11A (p180), lymphocyte function-associated antigen 1; alpha polypeptid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80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in, beta 2 (antigen CD18 (p95), lymphocyte function-associated antigen 1; macrophage antigen 1 (mac-1) beta subunit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2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in, beta-like 1 (with EGF-like repeat domains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3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L2-inducible T-cell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4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l membrane protein 2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0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10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10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5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99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999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32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10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102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94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19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07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40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404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34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6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61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3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nesin family member 1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21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F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uppel-like factor 5 (intestinal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78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RC1 /// KLRC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ler cell lectin-like receptor subfamily C, member 1 /// killer cell lectin-like receptor subfamily C, member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4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ler cell lectin-like receptor subfamily F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82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ler cell lectin-like receptor subfamily K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306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MO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ynurenine 3-monooxygenase (kynurenine 3-hydroxyla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6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2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 23 (histone deacetylase inducibl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90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2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 2A (epidermal ichthyosis bullosa of Siemens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48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G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-activation gene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64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-associated Ig-like recepto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56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osomal-associated membrane protein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3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P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 aminopeptidase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2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PTM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osomal associated multispanning membrane protein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6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pus brain antige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71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E2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 cornified envelope 2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9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-specific protein tyrosine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7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 cytosolic protein 2 (SH2 domain containing leukocyte protein of 76kD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45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ALS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ctin, galactoside-binding, soluble, 2 (galectin 2) /// lectin, galactoside-binding, soluble, 2 (galectin 2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2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ctin, galactoside-binding, soluble, 3 bind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23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ctin, galactoside-binding, soluble, 9 (galectin 9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1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M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guma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3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ortholog of mouse D11lgp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66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R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 immunoglobulin-like receptor, subfamily A (with TM domain), member 1 /// leukocyte immunoglobulin-like receptor, subfamily A (with TM domain)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133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RB2 /// LILRB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 immunoglobulin-like receptor, subfamily B (with TM and ITIM domains), member 2 /// leukocyte immunoglobulin-like receptor, subfamily B (with TM and ITIM domains), membe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3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 adaptor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06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1644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BC01433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32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2953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BC01845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0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2960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12960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65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3988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13988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47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532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lt retina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76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5840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15840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54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20091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ilar to ribosomal protein L2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21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25710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25710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76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28480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28480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03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28616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28616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565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39102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ilar to Interferon-induced transmembrane protein 3 (Interferon-inducible protein 1-8U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40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44110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gene supported by AL71372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62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49386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ilar to RIKEN cDNA 2310016C1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142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5410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LOC5410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79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9334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BC00492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7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R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ricr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30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N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rophilin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25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X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pax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53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8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46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A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-derived arginine aminopeptid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4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6E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 antigen 6 complex, locus 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58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9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ocyte antigen 9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2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-yes-1 Yamaguchi sarcoma viral related oncogene homolog /// v-yes-1 Yamaguchi sarcoma viral related oncogene homolog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43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 zipper transcription factor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7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CH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-associated ring finger (C3HC4)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46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tubule associated serine/threonine kinase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5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rilin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embryonic leucine zipper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49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AP3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fibrillar-associated protein 3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28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1663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BC00998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43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204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BC01233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4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3527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MGC3527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79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4677 /// LOC54147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MGC4677 /// hypothetical LOC541471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03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521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MGC5211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98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70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MGC703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24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C class I polypeptide-related sequence 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0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K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 lineage kinase domain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0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-spanning 4-domains, subfamily A, member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34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HFD2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enetetrahydrofolate dehydrogenase (NADP+ dependent) 2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8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X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xovirus (influenza virus) resistance 1, interferon-inducible protein p78 (mouse) /// myxovirus (influenza virus) resistance 1, interferon-inducible protein p78 (mou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99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X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xovirus (influenza virus) resistance 2 (mou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90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v-myb myeloblastosis viral oncogene homolog (avian)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36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1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some assembly protein 1-lik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5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S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sin B aspartic peptidase pseudogen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90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B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jmegen breakage syndrome 1 (nibri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4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F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ophil cytosolic factor 2 (65kDa, chronic granulomatous disease, autosomal 2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67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F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ophil cytosolic factor 4, 40kDa /// neutrophil cytosolic factor 4, 40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91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G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killer cell group 7 sequenc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9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I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myc (and STAT) interac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47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D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tide-binding oligomerization domains 2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5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receptor subfamily 4, group A, membe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9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5C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nucleotidase, cytosolic III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93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5E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nucleotidase, ecto (CD73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86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2',5'-oligoadenylate synthetase 1, 40/46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97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2'-5'-oligoadenylate synthetase 2, 69/71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40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2'-5'-oligoadenylate synthetase 3, 100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6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2'-5'-oligoadenylate synthetase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76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actomedin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1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actomedin-like 2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61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RY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rgic receptor P2Y, G-protein coupled, 1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13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P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 (ADP-ribose) polymerase family, member 1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70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P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 (ADP-ribose) polymerase family, member 1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2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 (ADP-ribose) polymerase family, member 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4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Z binding ki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80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YOX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nylcysteine oxidas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45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CD1LG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274 antige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31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diesterase 3B, cGMP-inhibited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0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E4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diesterase 4B, cAMP-specific (phosphodiesterase E4 dunce homolog, 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619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CR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eroxisomal trans-2-enoyl-CoA reduct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06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K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ate kinas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2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esterone receptor membrane component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9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ckstrin homology-like domain, family A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45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inositide-3-kinase adaptor prote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87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inositide-3-kinase, catalytic, delta polypeptide /// phosphoinositide-3-kinase, catalytic, delta polypeptid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24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inositide-3-kinase, regulatory subunit 1 (p85 alph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21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R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red immunoglobin-like type 2 receptor alph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0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OX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ecolic acid oxid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85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kophilin 1 (ectodermal dysplasia/skin fragility syndrom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1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nta-specific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84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nogen activator, urokinase recep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30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lipase C-lik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47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ckstr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2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collagen-lysine, 2-oxoglutarate 5-dioxygenas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19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olipid protein 1 (Pelizaeus-Merzbacher disease, spastic paraplegia 2, uncomplicated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44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lipid scramblas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01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yelocytic leukemi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29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ribonucleotide nucleotidyltransferas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5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F1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mature ovarian failure, 1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80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ostin, osteoblast specific fac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01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phosphatase 1K (PP2C domain containing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61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perforin 1 (pore forming protein) /// perforin 1 (pore forming protein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5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G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oglycan 1, secretory granul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80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 (alph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8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D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ckstrin homology, Sec7 and coiled-coil domains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60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DB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ckstrin homology, Sec7 and coiled-coil domains, binding protein /// pleckstrin homology, Sec7 and coiled-coil domains, bind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5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(prosome, macropain) subunit, beta type, 1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7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(prosome, macropain) subunit, beta type, 9 (large multifunctional protease 2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6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(prosome, macropain) activator subunit 2 (PA28 bet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93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glandin E receptor 3 (subtype EP3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466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iotrophin (heparin binding growth factor 8, neurite growth-promoting factor 1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0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tyrosine phosphatase, non-receptor type 13 (APO-1/CD95 (Fas)-associated phosphatas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53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tyrosine phosphatase, non-receptor type 22 (lymphoid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58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tyrosine phosphatase, receptor type, C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2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2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20, member RAS oncogene family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0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E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aptin, RAB GTPase binding effector prote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98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GAP1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 GTPase activating protein 1-lik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60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-related C3 botulinum toxin substrate 2 (rho family, small GTP binding protein Rac2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4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51A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51 associated prote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39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RRE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ic acid receptor responder (tazarotene induced)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7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ic acid receptor responder (tazarotene induced)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0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K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ion-inducing-cysteine-rich protein with kazal motif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2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C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ication factor C (activator 1) 3, 38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56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l guanine nucleotide dissociation stimulator-like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5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SE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, RNase A family, k6 /// ribonuclease, RNase A family, k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73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F1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ng finger protein 13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47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R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R-related orphan receptor 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0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B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 binding protein 1 homolog 180kDa (dog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6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cal S-adenosyl methionine domain containing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9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nt-related transcription facto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5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0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0 calcium binding protein P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94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H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 hypertension-associated homolog (rat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78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D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 alpha motif domain containing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49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D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 alpha motif domain containing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9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 alpha motif domain containing 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0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 domain and HD doma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98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T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rmidine/spermine N1-acetyltransfer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4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 cytochrome oxidase deficient homolog 2 (yeast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9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S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dehydrat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6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L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n L (lymphocyte adhesion molecule 1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87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PLG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n P ligand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83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(or cysteine) proteinase inhibitor, clade A (alpha-1 antiproteinase, antitrypsin)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57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(or cysteine) proteinase inhibitor, clade B (ovalbumin)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72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B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(or cysteine) proteinase inhibitor, clade B (ovalbumin), member 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8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(or cysteine) proteinase inhibitor, clade G (C1 inhibitor), member 1, (angioedema, hereditary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1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3Y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3 domain containing, Ysc84-like 1 (S. cerevisiae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3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DT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D1 transmembrane family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6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c-like-adaptor /// Src-like-adap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73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C2-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C2-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18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ing lymphocytic activation molecule family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5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M family member 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38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M family member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9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5A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15, membe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74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6A6 /// LOC44045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16 (monocarboxylic acid transporters), member 6 /// similar to solute carrier family 16, member 6; monocarboxylate transporter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2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0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20 (phosphate transporter), member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89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22 (organic cation transporter), member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08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25 (mitochondrial carrier; adenine nucleotide translocator), member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49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2 (facilitated glucose transporter), membe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8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7 (cationic amino acid transporter, y+ system), member 7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2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O3A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organic anion transporter family, member 3A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53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UR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reted LY6/PLAUR domain containing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56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 maintenance of chromosomes flexible hinge domain containing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1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aloadhesin /// sialoadhes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6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C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uclein, alpha (non A4 component of amyloid precursor) /// synuclein, alpha (non A4 component of amyloid precurso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00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or of cytokine signaling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84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oxide dismutase 2, mitochondrial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3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Y (sex determining region Y)-box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98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110 nuclear body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5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TA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rmatogenesis associated 1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26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8SIA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T8 alpha-N-acetyl-neuraminide alpha-2,8-sialyltransferase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FX-HUMISGF3A/M97935_5_a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766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er and activator of transcription 1, 91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11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er and activator of transcription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07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K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/threonine kinase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72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atase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88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JAM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F3-interacting Jun N-terminal kinase (JNK)-activating modulator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388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cell activation GTPase activat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0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er 1, ATP-binding cassette, sub-family B (MDR/TAP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97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er 2, ATP-binding cassette, sub-family B (MDR/TAP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5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IRG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cell, immune regulator 1, ATPase, H+ transporting, lysosomal V0 protein a isoform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4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N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obalamin II; macrocytic anemi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94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O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 2,3-dioxygen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71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EC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 EC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27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sue factor pathway inhibitor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18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SD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ombospondin, type I, domain containing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6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sue inhibitor of metalloproteinase 1 (erythroid potentiating activity, collagenase inhibito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92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l-like receptor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27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l-like receptor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341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l-like receptor 4 /// toll-like receptor 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56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l-like receptor 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73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M38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protein 38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4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necrosis factor, alpha-induced protein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29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necrosis factor receptor superfamily, member 10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50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necrosis factor receptor superfamily, member 1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8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necrosis factor (ligand) superfamily, member 10 /// tumor necrosis factor (ligand) superfamily, member 10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50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necrosis factor (ligand) superfamily, member 13b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19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I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AIP3 interacting prote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9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topoisomerase (DNA) II alpha 170kDa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83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53IN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protein p53 inducible nuclear protein 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14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@ /// TRD@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 cell receptor alpha locus /// T cell receptor delta locus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806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GC2 /// TRGV9 /// LOC442532 /// TAR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 cell receptor gamma constant 2 /// T cell receptor gamma variable 9 /// similar to T-cell receptor gamma chain C region PT-gamma-1/2 /// TCR gamma alternate reading frame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14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artite motif-containing 1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0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2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artite motif-containing 2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29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artite motif-containing 22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04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34 /// TRIM6-TRIM3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artite motif-containing 34 /// tripartite motif-containing 6 and tripartite motif-containing 34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10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artite motif-containing 3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70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artite motif-containing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7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M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A-induced transmembrane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372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B2 /// RP11-506K6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tubulin, beta 2 /// tubulin, beta polypeptide paralog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08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NDC9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redoxin domain containing 9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51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NL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redoxin-like 5 /// thioredoxin-like 5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2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B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TYRO protein tyrosine kinase bind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64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D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-conjugating enzyme E2D 1 (UBC4/5 homolog, yeast) /// ubiquitin-conjugating enzyme E2D 1 (UBC4/5 homolog, yeast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4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-conjugating enzyme E2L 6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3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L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-like 3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99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P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oupling protein 2 (mitochondrial, proton carrier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1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specific protease 18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72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LL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igial like 1 (Drosophila)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2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RS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yl-tRNA synthetase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PIP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Wiskott-Aldrich syndrome protein interacting protein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9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SB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D repeat and SOCS box-containing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087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BP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Z-DNA binding protein 1 /// Z-DNA binding protein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10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inc finger CCCH type, antiviral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543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C3HDC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inc finger CCCH type domain containing 1</w:t>
            </w:r>
          </w:p>
        </w:tc>
      </w:tr>
      <w:tr>
        <w:trPr>
          <w:trHeight w:val="197" w:hRule="atLeast"/>
        </w:trPr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29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FHX1B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355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inc finger homeobox 1b</w:t>
            </w:r>
          </w:p>
        </w:tc>
      </w:tr>
      <w:tr>
        <w:trPr>
          <w:trHeight w:val="209" w:hRule="atLeast"/>
        </w:trPr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40_a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267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335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inc finger protein 267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 xml:space="preserve">Abbreviations: AK — actinic keratosis, IMIQ —imiquimod, FC — fold change, Post </w:t>
      </w:r>
    </w:p>
    <w:p>
      <w:pPr>
        <w:pStyle w:val="Normal"/>
        <w:rPr/>
      </w:pPr>
      <w:r>
        <w:rPr>
          <w:sz w:val="18"/>
          <w:vertAlign w:val="superscript"/>
        </w:rPr>
        <w:t>1</w:t>
      </w:r>
      <w:r>
        <w:rPr>
          <w:sz w:val="18"/>
          <w:szCs w:val="22"/>
        </w:rPr>
        <w:t xml:space="preserve">FC AK, FC IMIQ and FC Post = median fold change for 13 subjects determined with respect to sun unexposed non lesional skin samples for pretreatment AK, imiquimod treatment and 4 weeks post imiquimod treatment respectively. The FC value for imiquimod treatment is the maximum fold change due to imiquimod treatment selected from week 1, week 2 and week 4 treatments. </w:t>
      </w:r>
    </w:p>
    <w:p>
      <w:pPr>
        <w:pStyle w:val="Normal"/>
        <w:rPr/>
      </w:pPr>
      <w:r>
        <w:rPr>
          <w:sz w:val="18"/>
          <w:szCs w:val="22"/>
          <w:vertAlign w:val="superscript"/>
        </w:rPr>
        <w:t>2</w:t>
      </w:r>
      <w:r>
        <w:rPr>
          <w:sz w:val="18"/>
          <w:szCs w:val="22"/>
        </w:rPr>
        <w:t xml:space="preserve">P-values for 2-way subject-controlled ANOVA analysis for subjects treated with imiquimod (n = 13) for comparison of imiquimod treatment (IMIQ) with pretreatment AK (AK) (see Materials and Methods section).  </w:t>
      </w:r>
    </w:p>
    <w:p>
      <w:pPr>
        <w:pStyle w:val="Normal"/>
        <w:ind w:left="72" w:hanging="72"/>
        <w:rPr/>
      </w:pPr>
      <w:r>
        <w:rPr>
          <w:sz w:val="18"/>
          <w:szCs w:val="22"/>
          <w:vertAlign w:val="superscript"/>
        </w:rPr>
        <w:t>3</w:t>
      </w:r>
      <w:r>
        <w:rPr>
          <w:sz w:val="18"/>
          <w:szCs w:val="22"/>
        </w:rPr>
        <w:t xml:space="preserve">P-values for 2-way subject-controlled ANOVA analysis for subjects treated with imiquimod (n = 13) for comparison of  pretreatment AK (AK) with 4 weeks post treatment with imiquimod (Post) . </w:t>
      </w:r>
    </w:p>
    <w:p>
      <w:pPr>
        <w:pStyle w:val="Normal"/>
        <w:ind w:left="72" w:hanging="72"/>
        <w:rPr>
          <w:sz w:val="18"/>
          <w:szCs w:val="22"/>
        </w:rPr>
      </w:pPr>
      <w:r>
        <w:rPr>
          <w:sz w:val="18"/>
          <w:szCs w:val="22"/>
        </w:rPr>
        <w:t>P values  for 4 WK post Vs AK that are &lt;0.05 are in bol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9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7:22:00Z</dcterms:created>
  <dc:creator>Birmachu</dc:creator>
  <dc:description/>
  <cp:keywords/>
  <dc:language>en-US</dc:language>
  <cp:lastModifiedBy>Birmachu</cp:lastModifiedBy>
  <dcterms:modified xsi:type="dcterms:W3CDTF">2007-01-24T23:33:00Z</dcterms:modified>
  <cp:revision>5</cp:revision>
  <dc:subject/>
  <dc:title>Supplemetnal Table 3</dc:title>
</cp:coreProperties>
</file>